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C74" w:rsidRDefault="00520933">
      <w:pPr>
        <w:autoSpaceDE w:val="0"/>
        <w:spacing w:line="480" w:lineRule="auto"/>
        <w:jc w:val="left"/>
        <w:rPr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  <w:lang w:eastAsia="zh-CN"/>
        </w:rPr>
        <w:t>1</w:t>
      </w:r>
      <w:r>
        <w:rPr>
          <w:sz w:val="24"/>
        </w:rPr>
        <w:t xml:space="preserve"> Primers used for PCR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636"/>
        <w:gridCol w:w="4501"/>
        <w:gridCol w:w="2382"/>
      </w:tblGrid>
      <w:tr w:rsidR="00382C74" w:rsidTr="00272A40">
        <w:trPr>
          <w:trHeight w:val="290"/>
        </w:trPr>
        <w:tc>
          <w:tcPr>
            <w:tcW w:w="9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2C74" w:rsidRDefault="00520933">
            <w:pPr>
              <w:autoSpaceDE w:val="0"/>
              <w:jc w:val="left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er name</w:t>
            </w:r>
          </w:p>
        </w:tc>
        <w:tc>
          <w:tcPr>
            <w:tcW w:w="26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2C74" w:rsidRDefault="00520933">
            <w:pPr>
              <w:autoSpaceDE w:val="0"/>
              <w:jc w:val="left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er sequence</w:t>
            </w:r>
          </w:p>
        </w:tc>
        <w:tc>
          <w:tcPr>
            <w:tcW w:w="1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82C74" w:rsidRDefault="00520933">
            <w:pPr>
              <w:autoSpaceDE w:val="0"/>
              <w:jc w:val="left"/>
              <w:rPr>
                <w:b/>
                <w:iCs/>
                <w:sz w:val="24"/>
                <w:lang w:eastAsia="zh-CN"/>
              </w:rPr>
            </w:pPr>
            <w:r>
              <w:rPr>
                <w:rFonts w:hint="eastAsia"/>
                <w:b/>
                <w:iCs/>
                <w:sz w:val="24"/>
                <w:lang w:eastAsia="zh-CN"/>
              </w:rPr>
              <w:t>A</w:t>
            </w:r>
            <w:r>
              <w:rPr>
                <w:rFonts w:hint="eastAsia"/>
                <w:b/>
                <w:iCs/>
                <w:sz w:val="24"/>
              </w:rPr>
              <w:t xml:space="preserve">nnealing 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T (</w:t>
            </w:r>
            <w:r>
              <w:rPr>
                <w:sz w:val="24"/>
              </w:rPr>
              <w:t>°C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)</w:t>
            </w:r>
          </w:p>
        </w:tc>
      </w:tr>
      <w:tr w:rsidR="00272A40" w:rsidTr="00272A40">
        <w:trPr>
          <w:trHeight w:val="46"/>
        </w:trPr>
        <w:tc>
          <w:tcPr>
            <w:tcW w:w="9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MF1</w:t>
            </w:r>
          </w:p>
        </w:tc>
        <w:tc>
          <w:tcPr>
            <w:tcW w:w="264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GACAAGGAGCGGGCAT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272A40" w:rsidRDefault="00197DC8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55</w:t>
            </w: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MR1</w:t>
            </w:r>
          </w:p>
        </w:tc>
        <w:tc>
          <w:tcPr>
            <w:tcW w:w="2642" w:type="pct"/>
          </w:tcPr>
          <w:p w:rsidR="00272A40" w:rsidRDefault="00272A40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GGGTTTTGGTCTGGGGT</w:t>
            </w:r>
            <w:bookmarkStart w:id="0" w:name="OLE_LINK90"/>
            <w:bookmarkStart w:id="1" w:name="OLE_LINK89"/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bookmarkEnd w:id="0"/>
            <w:bookmarkEnd w:id="1"/>
          </w:p>
        </w:tc>
        <w:tc>
          <w:tcPr>
            <w:tcW w:w="1398" w:type="pct"/>
            <w:vMerge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MF2</w:t>
            </w:r>
          </w:p>
        </w:tc>
        <w:tc>
          <w:tcPr>
            <w:tcW w:w="2642" w:type="pct"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GCAAGGGAACGCTGAAA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</w:tcPr>
          <w:p w:rsidR="00272A40" w:rsidRDefault="00197DC8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53</w:t>
            </w: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MR2</w:t>
            </w:r>
          </w:p>
        </w:tc>
        <w:tc>
          <w:tcPr>
            <w:tcW w:w="2642" w:type="pct"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CCCAACCGAAGGTAGA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F3</w:t>
            </w:r>
          </w:p>
        </w:tc>
        <w:tc>
          <w:tcPr>
            <w:tcW w:w="2642" w:type="pct"/>
          </w:tcPr>
          <w:p w:rsidR="00272A40" w:rsidRDefault="00272A40">
            <w:pPr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ATGAATGGCTAAACGAG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</w:t>
            </w:r>
            <w:r>
              <w:rPr>
                <w:rFonts w:eastAsia="AdvTimes"/>
                <w:color w:val="000000"/>
                <w:sz w:val="24"/>
              </w:rPr>
              <w:t>5</w:t>
            </w: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autoSpaceDE w:val="0"/>
              <w:jc w:val="left"/>
              <w:rPr>
                <w:sz w:val="24"/>
              </w:rPr>
            </w:pPr>
            <w:r>
              <w:rPr>
                <w:sz w:val="24"/>
              </w:rPr>
              <w:t>MR3</w:t>
            </w:r>
          </w:p>
        </w:tc>
        <w:tc>
          <w:tcPr>
            <w:tcW w:w="2642" w:type="pct"/>
          </w:tcPr>
          <w:p w:rsidR="00272A40" w:rsidRDefault="00272A40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ATTGGGGAAGTGAGAA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272A40">
        <w:tc>
          <w:tcPr>
            <w:tcW w:w="960" w:type="pct"/>
          </w:tcPr>
          <w:p w:rsidR="00272A40" w:rsidRDefault="00272A40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F4</w:t>
            </w:r>
          </w:p>
        </w:tc>
        <w:tc>
          <w:tcPr>
            <w:tcW w:w="2642" w:type="pct"/>
          </w:tcPr>
          <w:p w:rsidR="00272A40" w:rsidRDefault="00272A40">
            <w:pPr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′-ACGTAGAATACGCGGGGGGA-3′</w:t>
            </w:r>
          </w:p>
        </w:tc>
        <w:tc>
          <w:tcPr>
            <w:tcW w:w="1398" w:type="pct"/>
            <w:vMerge w:val="restart"/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51</w:t>
            </w:r>
          </w:p>
        </w:tc>
      </w:tr>
      <w:tr w:rsidR="00272A40" w:rsidTr="006B4B5C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R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TTGTGGTTGAAATGGTTAGG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bottom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C426C6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CGCCCTTGTGTTATTATC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8</w:t>
            </w:r>
          </w:p>
        </w:tc>
      </w:tr>
      <w:tr w:rsidR="00272A40" w:rsidTr="00C426C6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ACGGGTGTCTACATCTA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11017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CTACTACGCTGGTAAAA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7</w:t>
            </w:r>
          </w:p>
        </w:tc>
      </w:tr>
      <w:tr w:rsidR="00272A40" w:rsidTr="0011017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TGGGAGAGCAATCAAAA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547CE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GCACATCCCACACAA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4</w:t>
            </w:r>
          </w:p>
        </w:tc>
      </w:tr>
      <w:tr w:rsidR="00272A40" w:rsidTr="00547CE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GGTACGGCAAGTCCTA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392408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ACCGACTTATTACCCTC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</w:t>
            </w:r>
            <w:r>
              <w:rPr>
                <w:rFonts w:eastAsia="AdvTimes"/>
                <w:color w:val="000000"/>
                <w:sz w:val="24"/>
              </w:rPr>
              <w:t>6</w:t>
            </w:r>
          </w:p>
        </w:tc>
      </w:tr>
      <w:tr w:rsidR="00272A40" w:rsidTr="00392408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TGTTTTCGTTCTCCCT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ED2927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TCCTCGGATTTTTCTG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5</w:t>
            </w:r>
          </w:p>
        </w:tc>
      </w:tr>
      <w:tr w:rsidR="00272A40" w:rsidTr="00ED2927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AGGCTGTGGGTGATTG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93047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TCCTATGCTCCTACT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3</w:t>
            </w:r>
          </w:p>
        </w:tc>
      </w:tr>
      <w:tr w:rsidR="00272A40" w:rsidTr="0093047E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TGATTTCTGTCCTTC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637CF6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AACCAGAACTAATGTGAG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6</w:t>
            </w:r>
          </w:p>
        </w:tc>
      </w:tr>
      <w:tr w:rsidR="00272A40" w:rsidTr="00637CF6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ATAAGTGTAAGGACGAGG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A85825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TGAAGCCCTAAACACCT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8</w:t>
            </w:r>
          </w:p>
        </w:tc>
      </w:tr>
      <w:tr w:rsidR="00272A40" w:rsidTr="00A85825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CTGTAGCCCCTCAGAAA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3D27B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TATAAAGAAACCTGAAATATC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3</w:t>
            </w:r>
          </w:p>
        </w:tc>
      </w:tr>
      <w:tr w:rsidR="00272A40" w:rsidTr="003D27B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AGGTAACCCAAAAAGGAGA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272A40" w:rsidTr="00EE4E74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AATGATAGAATCAGGGACA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272A40" w:rsidRDefault="00197DC8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cs"/>
                <w:color w:val="000000"/>
                <w:sz w:val="24"/>
              </w:rPr>
              <w:t>42</w:t>
            </w:r>
          </w:p>
        </w:tc>
      </w:tr>
      <w:tr w:rsidR="00272A40" w:rsidTr="00EE4E74"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72A40" w:rsidRDefault="00272A40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rFonts w:hint="cs"/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264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72A40" w:rsidRDefault="00272A40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TTACTTTTATTACCTTCA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272A40" w:rsidRDefault="00272A40" w:rsidP="00272A4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</w:tbl>
    <w:p w:rsidR="00382C74" w:rsidRDefault="00382C74" w:rsidP="009213F1">
      <w:bookmarkStart w:id="2" w:name="_GoBack"/>
      <w:bookmarkEnd w:id="2"/>
    </w:p>
    <w:sectPr w:rsidR="00382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0F3" w:rsidRDefault="008520F3" w:rsidP="00272A40">
      <w:r>
        <w:separator/>
      </w:r>
    </w:p>
  </w:endnote>
  <w:endnote w:type="continuationSeparator" w:id="0">
    <w:p w:rsidR="008520F3" w:rsidRDefault="008520F3" w:rsidP="00272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imes">
    <w:altName w:val="黑体"/>
    <w:charset w:val="86"/>
    <w:family w:val="auto"/>
    <w:pitch w:val="default"/>
    <w:sig w:usb0="00000000" w:usb1="00000000" w:usb2="00000010" w:usb3="00000000" w:csb0="00040000" w:csb1="00000000"/>
  </w:font>
  <w:font w:name="AdvPS586B">
    <w:altName w:val="黑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0F3" w:rsidRDefault="008520F3" w:rsidP="00272A40">
      <w:r>
        <w:separator/>
      </w:r>
    </w:p>
  </w:footnote>
  <w:footnote w:type="continuationSeparator" w:id="0">
    <w:p w:rsidR="008520F3" w:rsidRDefault="008520F3" w:rsidP="00272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58"/>
    <w:rsid w:val="000E5CED"/>
    <w:rsid w:val="001240AC"/>
    <w:rsid w:val="0012682B"/>
    <w:rsid w:val="00166C48"/>
    <w:rsid w:val="00197DC8"/>
    <w:rsid w:val="00214332"/>
    <w:rsid w:val="0024242B"/>
    <w:rsid w:val="00272A40"/>
    <w:rsid w:val="00336141"/>
    <w:rsid w:val="00382C74"/>
    <w:rsid w:val="00401677"/>
    <w:rsid w:val="004204F3"/>
    <w:rsid w:val="00447225"/>
    <w:rsid w:val="00471E97"/>
    <w:rsid w:val="00520933"/>
    <w:rsid w:val="00554781"/>
    <w:rsid w:val="00564F31"/>
    <w:rsid w:val="0060427A"/>
    <w:rsid w:val="0063608B"/>
    <w:rsid w:val="00653B89"/>
    <w:rsid w:val="00783D2A"/>
    <w:rsid w:val="007D4F58"/>
    <w:rsid w:val="00833EFE"/>
    <w:rsid w:val="00850D68"/>
    <w:rsid w:val="008520F3"/>
    <w:rsid w:val="009213F1"/>
    <w:rsid w:val="00A66CBF"/>
    <w:rsid w:val="00B64BE3"/>
    <w:rsid w:val="00BA4759"/>
    <w:rsid w:val="00BE769B"/>
    <w:rsid w:val="00C21E5A"/>
    <w:rsid w:val="00C868A6"/>
    <w:rsid w:val="00D53D10"/>
    <w:rsid w:val="00EA6D21"/>
    <w:rsid w:val="3ACD277E"/>
    <w:rsid w:val="7027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3B6461"/>
  <w15:docId w15:val="{001201BF-B99F-420B-A566-71E20BD9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jc w:val="both"/>
    </w:pPr>
    <w:rPr>
      <w:kern w:val="2"/>
      <w:sz w:val="2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258736-CF5B-404B-9F3C-103C21DC3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68</Characters>
  <Application>Microsoft Office Word</Application>
  <DocSecurity>0</DocSecurity>
  <Lines>7</Lines>
  <Paragraphs>2</Paragraphs>
  <ScaleCrop>false</ScaleCrop>
  <Company>Users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y</dc:creator>
  <cp:lastModifiedBy>fish</cp:lastModifiedBy>
  <cp:revision>23</cp:revision>
  <dcterms:created xsi:type="dcterms:W3CDTF">2015-10-16T13:08:00Z</dcterms:created>
  <dcterms:modified xsi:type="dcterms:W3CDTF">2021-08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